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78ABB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1.</w:t>
      </w:r>
      <w:r w:rsidRPr="00762E87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ording to gender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5EE3F927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59C23147" w14:textId="77777777" w:rsidR="00C0680E" w:rsidRPr="00FC5DF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09E948B0" w14:textId="77777777" w:rsidR="00C0680E" w:rsidRPr="00FC5DFD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ale</w:t>
            </w:r>
          </w:p>
          <w:p w14:paraId="55963DE3" w14:textId="77777777" w:rsidR="00C0680E" w:rsidRPr="00FC5DFD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7FD0FEE9" w14:textId="77777777" w:rsidR="00C0680E" w:rsidRPr="00FC5DFD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Female</w:t>
            </w:r>
          </w:p>
          <w:p w14:paraId="0FD01B7F" w14:textId="77777777" w:rsidR="00C0680E" w:rsidRPr="00FC5DFD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3DBB8B83" w14:textId="77777777" w:rsidR="00C0680E" w:rsidRPr="00FC5DF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784D236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DA41D4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C5B19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7.9 ± 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DFBC4E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7.3 ± 1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47B73B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81</w:t>
            </w:r>
          </w:p>
        </w:tc>
      </w:tr>
      <w:tr w:rsidR="00C0680E" w:rsidRPr="00FC5DFD" w14:paraId="67C282D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551A5D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62E87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762E87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E12EBC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2.0 ± 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CAD10B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1.5 ± 1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C2584F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63</w:t>
            </w:r>
          </w:p>
        </w:tc>
      </w:tr>
      <w:tr w:rsidR="00C0680E" w:rsidRPr="00FC5DFD" w14:paraId="3735DED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22A8DB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B4B439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21.3 ± 3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72C04E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20.3 ± 3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4842C1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130</w:t>
            </w:r>
          </w:p>
        </w:tc>
      </w:tr>
      <w:tr w:rsidR="00C0680E" w:rsidRPr="00FC5DFD" w14:paraId="6381875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B21008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62E87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762E87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DD268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5.7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1DAEE7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5.3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CBCCED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57</w:t>
            </w:r>
          </w:p>
        </w:tc>
      </w:tr>
      <w:tr w:rsidR="00C0680E" w:rsidRPr="00FC5DFD" w14:paraId="0266E09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3246B5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CF84BD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5.5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243194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5.3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8F02AF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145</w:t>
            </w:r>
          </w:p>
        </w:tc>
      </w:tr>
      <w:tr w:rsidR="00C0680E" w:rsidRPr="00FC5DFD" w14:paraId="4221DC9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C30C13" w14:textId="7D20A730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62E87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762E87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B2FB1D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31.3 ± 3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585995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31.1 ± 2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717EFF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831</w:t>
            </w:r>
          </w:p>
        </w:tc>
      </w:tr>
      <w:tr w:rsidR="00C0680E" w:rsidRPr="00FC5DFD" w14:paraId="61E44A0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198D64" w14:textId="3E3E7523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51EFB2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20.1 ± 2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656C9D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19.8 ± 1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047AB5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493</w:t>
            </w:r>
          </w:p>
        </w:tc>
      </w:tr>
      <w:tr w:rsidR="00C0680E" w:rsidRPr="00FC5DFD" w14:paraId="2E2613B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F87A9C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846F84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36 ± 0.0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B6E150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34 ± 0.0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EE830B" w14:textId="77777777" w:rsidR="00C0680E" w:rsidRPr="00762E8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762E87">
              <w:rPr>
                <w:rFonts w:ascii="Times New Roman" w:eastAsia="Times New Roman" w:hAnsi="Times New Roman" w:cs="Times New Roman"/>
                <w:szCs w:val="24"/>
              </w:rPr>
              <w:t>0.067</w:t>
            </w:r>
          </w:p>
        </w:tc>
      </w:tr>
      <w:tr w:rsidR="0037084D" w:rsidRPr="0037084D" w14:paraId="0A11470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CE26D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B5197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9.2 ± 9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9FB543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6.2 ± 6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F9B7E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091</w:t>
            </w:r>
          </w:p>
        </w:tc>
      </w:tr>
      <w:tr w:rsidR="0037084D" w:rsidRPr="0037084D" w14:paraId="6BC83F3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C309BD" w14:textId="6156223F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37084D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595E52" w14:textId="78223E52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5.4 ± 3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842E47" w14:textId="0E6E7137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5.5 ± 4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F0465E" w14:textId="1D6D1E2A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899</w:t>
            </w:r>
          </w:p>
        </w:tc>
      </w:tr>
      <w:tr w:rsidR="0037084D" w:rsidRPr="0037084D" w14:paraId="4C28C52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3C13C7" w14:textId="2833C8FA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37084D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CF850B" w14:textId="0668EB33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6.2 ± 1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2FE956" w14:textId="0213C58B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7.5 ± 1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17691F" w14:textId="21C225F7" w:rsidR="00176E86" w:rsidRPr="0037084D" w:rsidRDefault="00176E86" w:rsidP="00176E8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747</w:t>
            </w:r>
          </w:p>
        </w:tc>
      </w:tr>
      <w:tr w:rsidR="0037084D" w:rsidRPr="0037084D" w14:paraId="2FA7230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543AD2" w14:textId="25863874" w:rsidR="00F92C34" w:rsidRPr="0037084D" w:rsidRDefault="00F92C34" w:rsidP="00F92C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6132E7" w14:textId="322A0263" w:rsidR="00F92C34" w:rsidRPr="0037084D" w:rsidRDefault="00F92C34" w:rsidP="00F92C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59 ± 0.0</w:t>
            </w:r>
            <w:r w:rsidR="00947995" w:rsidRPr="0037084D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EA8CA1" w14:textId="18B3A21D" w:rsidR="00F92C34" w:rsidRPr="0037084D" w:rsidRDefault="00F92C34" w:rsidP="00F92C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 w:rsidR="00947995" w:rsidRPr="0037084D">
              <w:rPr>
                <w:rFonts w:ascii="Times New Roman" w:eastAsia="Times New Roman" w:hAnsi="Times New Roman" w:cs="Times New Roman"/>
                <w:szCs w:val="24"/>
              </w:rPr>
              <w:t>59</w:t>
            </w:r>
            <w:r w:rsidRPr="0037084D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 w:rsidR="00947995" w:rsidRPr="0037084D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21C59E" w14:textId="3DA39865" w:rsidR="00F92C34" w:rsidRPr="0037084D" w:rsidRDefault="00F92C34" w:rsidP="00F92C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37084D">
              <w:rPr>
                <w:rFonts w:ascii="Times New Roman" w:hAnsi="Times New Roman" w:cs="Times New Roman"/>
                <w:szCs w:val="24"/>
              </w:rPr>
              <w:t>.</w:t>
            </w:r>
            <w:r w:rsidR="00947995" w:rsidRPr="0037084D">
              <w:rPr>
                <w:rFonts w:ascii="Times New Roman" w:hAnsi="Times New Roman" w:cs="Times New Roman"/>
                <w:szCs w:val="24"/>
              </w:rPr>
              <w:t>717</w:t>
            </w:r>
          </w:p>
        </w:tc>
      </w:tr>
      <w:tr w:rsidR="0037084D" w:rsidRPr="0037084D" w14:paraId="0C93305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DF9CA8" w14:textId="62CC3B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89B831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9.4 ± 8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6BFD8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8.4 ± 7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E8FF34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562</w:t>
            </w:r>
          </w:p>
        </w:tc>
      </w:tr>
      <w:tr w:rsidR="0037084D" w:rsidRPr="0037084D" w14:paraId="29DB265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B2CAF6" w14:textId="68BAD6B8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20DFD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3.1 ± 3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36FAF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2.6 ± 2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7A03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388</w:t>
            </w:r>
          </w:p>
        </w:tc>
      </w:tr>
      <w:tr w:rsidR="0037084D" w:rsidRPr="0037084D" w14:paraId="4918DB4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59E065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025CE8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26.2 ± 6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B2FE6F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25.8 ± 5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D7AD1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743</w:t>
            </w:r>
          </w:p>
        </w:tc>
      </w:tr>
      <w:tr w:rsidR="0037084D" w:rsidRPr="0037084D" w14:paraId="78B2330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A0C693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ECD72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5.6 ± 4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C524C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36.2 ± 4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FE1D2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544</w:t>
            </w:r>
          </w:p>
        </w:tc>
      </w:tr>
      <w:tr w:rsidR="0037084D" w:rsidRPr="0037084D" w14:paraId="7856222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5C2154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777D8A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05.9 ± 37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17F1C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95.8 ± 28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A3F0B5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157</w:t>
            </w:r>
          </w:p>
        </w:tc>
      </w:tr>
      <w:tr w:rsidR="0037084D" w:rsidRPr="0037084D" w14:paraId="6CBC873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69EAB2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5D7A1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68.3 ± 9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22A75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66.3 ± 12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7B8C27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390</w:t>
            </w:r>
          </w:p>
        </w:tc>
      </w:tr>
      <w:tr w:rsidR="0037084D" w:rsidRPr="0037084D" w14:paraId="4E836C9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9B202B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2DE278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93.2 ± 1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5EF0F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91.2 ± 15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C0E7A4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508</w:t>
            </w:r>
          </w:p>
        </w:tc>
      </w:tr>
      <w:tr w:rsidR="0037084D" w:rsidRPr="0037084D" w14:paraId="5911B1E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E90FC2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0E3C7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51.0 ± 9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32D43C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48.8 ± 14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04D95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409</w:t>
            </w:r>
          </w:p>
        </w:tc>
      </w:tr>
      <w:tr w:rsidR="0037084D" w:rsidRPr="0037084D" w14:paraId="6AECA67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E2843F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F8278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.9 ± 0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101F55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2.0 ± 0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8EE4CF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251</w:t>
            </w:r>
          </w:p>
        </w:tc>
      </w:tr>
      <w:tr w:rsidR="0037084D" w:rsidRPr="0037084D" w14:paraId="6C47852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BA6E0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1C043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3.1 ± 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DBA87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2.7 ± 6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DAFDC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384</w:t>
            </w:r>
          </w:p>
        </w:tc>
      </w:tr>
      <w:tr w:rsidR="0037084D" w:rsidRPr="0037084D" w14:paraId="4600AA3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CB0CCC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B6A9FB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7.2 ± 1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A3BAAE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7.4 ± 2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D7D68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576</w:t>
            </w:r>
          </w:p>
        </w:tc>
      </w:tr>
      <w:tr w:rsidR="0037084D" w:rsidRPr="0037084D" w14:paraId="5707941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8FCD7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CAFA6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38.6 ± 28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F4C131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146.4 ± 30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A4601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217</w:t>
            </w:r>
          </w:p>
        </w:tc>
      </w:tr>
      <w:tr w:rsidR="0037084D" w:rsidRPr="0037084D" w14:paraId="317D168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CA387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E4E07B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-21.5 ± 1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4B1D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-21.2 ± 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A65E51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384</w:t>
            </w:r>
          </w:p>
        </w:tc>
      </w:tr>
      <w:tr w:rsidR="0037084D" w:rsidRPr="0037084D" w14:paraId="3C70DC9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D60F5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81FD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-1.29 ± 0.1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8AC97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-1.30 ± 0.1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5F70A2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889</w:t>
            </w:r>
          </w:p>
        </w:tc>
      </w:tr>
      <w:tr w:rsidR="0037084D" w:rsidRPr="0037084D" w14:paraId="6BE0B2F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CBF369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45D97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2.69 ± 0.4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B4674D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2.54 ± 0.5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EBA9E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140</w:t>
            </w:r>
          </w:p>
        </w:tc>
      </w:tr>
      <w:tr w:rsidR="0037084D" w:rsidRPr="0037084D" w14:paraId="1740E8F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3FA917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46908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64 ± 0.1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235538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61 ± 0.1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93EF3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343</w:t>
            </w:r>
          </w:p>
        </w:tc>
      </w:tr>
      <w:tr w:rsidR="0037084D" w:rsidRPr="0037084D" w14:paraId="7BBCC83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36FD4A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9FCF62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44.4 ± 5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E3B1BA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44.0 ± 5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25FF37" w14:textId="77777777" w:rsidR="00C0680E" w:rsidRPr="0037084D" w:rsidRDefault="00C0680E" w:rsidP="002D6466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7084D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37084D">
              <w:rPr>
                <w:rFonts w:ascii="Times New Roman" w:hAnsi="Times New Roman" w:cs="Times New Roman"/>
                <w:szCs w:val="24"/>
              </w:rPr>
              <w:t>.709</w:t>
            </w:r>
          </w:p>
        </w:tc>
      </w:tr>
      <w:tr w:rsidR="0037084D" w:rsidRPr="0037084D" w14:paraId="0117A85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5A64F7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37084D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37084D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E01000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17 ± 0.0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D2B9A6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17 ± 0.0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28F3A4" w14:textId="77777777" w:rsidR="00C0680E" w:rsidRPr="0037084D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37084D">
              <w:rPr>
                <w:rFonts w:ascii="Times New Roman" w:eastAsia="Times New Roman" w:hAnsi="Times New Roman" w:cs="Times New Roman"/>
                <w:szCs w:val="24"/>
              </w:rPr>
              <w:t>0.433</w:t>
            </w:r>
          </w:p>
        </w:tc>
      </w:tr>
    </w:tbl>
    <w:p w14:paraId="03A2735E" w14:textId="47D635CB" w:rsidR="00C0680E" w:rsidRPr="0037084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37084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0A309B7E" w14:textId="50123047" w:rsidR="00C0680E" w:rsidRPr="0037084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37084D">
        <w:rPr>
          <w:rFonts w:ascii="Times New Roman" w:eastAsia="Times New Roman" w:hAnsi="Times New Roman" w:cs="Times New Roman"/>
          <w:szCs w:val="24"/>
        </w:rPr>
        <w:t xml:space="preserve">2DSTE: two-dimensional speckle-tracking echocardiography; </w:t>
      </w:r>
      <w:proofErr w:type="spellStart"/>
      <w:r w:rsidRPr="0037084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37084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37084D">
        <w:rPr>
          <w:rFonts w:ascii="Times New Roman" w:eastAsia="Times New Roman" w:hAnsi="Times New Roman" w:cs="Times New Roman"/>
          <w:szCs w:val="24"/>
        </w:rPr>
        <w:lastRenderedPageBreak/>
        <w:t>IVSd</w:t>
      </w:r>
      <w:proofErr w:type="spellEnd"/>
      <w:r w:rsidRPr="0037084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37084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37084D">
        <w:rPr>
          <w:rFonts w:ascii="Times New Roman" w:eastAsia="Times New Roman" w:hAnsi="Times New Roman" w:cs="Times New Roman"/>
          <w:szCs w:val="24"/>
        </w:rPr>
        <w:t xml:space="preserve">, left ventricular end-diastolic internal dimension; LVIDs, left ventricular end-systolic internal dimension; RWT, relative wall thickness; LVM, left ventricular mass; </w:t>
      </w:r>
      <w:r w:rsidR="00F92C34" w:rsidRPr="0037084D">
        <w:rPr>
          <w:rFonts w:ascii="Times New Roman" w:hAnsi="Times New Roman" w:cs="Times New Roman"/>
          <w:shd w:val="clear" w:color="auto" w:fill="FFFFFF"/>
        </w:rPr>
        <w:t xml:space="preserve">LA, Left atrial; </w:t>
      </w:r>
      <w:r w:rsidRPr="0037084D">
        <w:rPr>
          <w:rFonts w:ascii="Times New Roman" w:eastAsia="Times New Roman" w:hAnsi="Times New Roman" w:cs="Times New Roman"/>
          <w:szCs w:val="24"/>
        </w:rPr>
        <w:t xml:space="preserve">LVEDV, left ventricular end-diastolic volume; LVESV, left ventricular end-systolic volume; IVRT, isovolumic relaxation time; E, early ventricular filling velocity; A, late ventricular filling velocity; e’, early diastolic mitral annulus velocity; LV, left ventricle; SR, strain rate </w:t>
      </w:r>
    </w:p>
    <w:p w14:paraId="05C9F48C" w14:textId="77777777" w:rsidR="00C0680E" w:rsidRPr="0037084D" w:rsidRDefault="00C0680E" w:rsidP="00C0680E"/>
    <w:sectPr w:rsidR="00C0680E" w:rsidRPr="0037084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2A0AC" w14:textId="77777777" w:rsidR="00FB5829" w:rsidRDefault="00FB5829">
      <w:r>
        <w:separator/>
      </w:r>
    </w:p>
  </w:endnote>
  <w:endnote w:type="continuationSeparator" w:id="0">
    <w:p w14:paraId="3389E1D4" w14:textId="77777777" w:rsidR="00FB5829" w:rsidRDefault="00FB5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84AA3" w14:textId="77777777" w:rsidR="00FB5829" w:rsidRDefault="00FB5829">
      <w:r>
        <w:separator/>
      </w:r>
    </w:p>
  </w:footnote>
  <w:footnote w:type="continuationSeparator" w:id="0">
    <w:p w14:paraId="01C477C4" w14:textId="77777777" w:rsidR="00FB5829" w:rsidRDefault="00FB5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92252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10B25"/>
    <w:rsid w:val="0001365D"/>
    <w:rsid w:val="00013850"/>
    <w:rsid w:val="00013E0D"/>
    <w:rsid w:val="0003280B"/>
    <w:rsid w:val="00035CBF"/>
    <w:rsid w:val="00044201"/>
    <w:rsid w:val="00064C4C"/>
    <w:rsid w:val="00065A08"/>
    <w:rsid w:val="00070241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C761E"/>
    <w:rsid w:val="000C7698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1D25"/>
    <w:rsid w:val="001436DA"/>
    <w:rsid w:val="00145153"/>
    <w:rsid w:val="0015053D"/>
    <w:rsid w:val="001511D3"/>
    <w:rsid w:val="00163221"/>
    <w:rsid w:val="001672F6"/>
    <w:rsid w:val="00176E86"/>
    <w:rsid w:val="00176F1F"/>
    <w:rsid w:val="0019175A"/>
    <w:rsid w:val="0019341F"/>
    <w:rsid w:val="0019371A"/>
    <w:rsid w:val="001948F2"/>
    <w:rsid w:val="001B108A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6C5C"/>
    <w:rsid w:val="001F75D0"/>
    <w:rsid w:val="001F78D2"/>
    <w:rsid w:val="0020162F"/>
    <w:rsid w:val="00201FD1"/>
    <w:rsid w:val="002039FA"/>
    <w:rsid w:val="00207FE9"/>
    <w:rsid w:val="00211DDD"/>
    <w:rsid w:val="00213627"/>
    <w:rsid w:val="002147EB"/>
    <w:rsid w:val="002155F4"/>
    <w:rsid w:val="002167E0"/>
    <w:rsid w:val="00221813"/>
    <w:rsid w:val="00224850"/>
    <w:rsid w:val="00230D89"/>
    <w:rsid w:val="0023125A"/>
    <w:rsid w:val="00241C83"/>
    <w:rsid w:val="00242059"/>
    <w:rsid w:val="00242748"/>
    <w:rsid w:val="00244B46"/>
    <w:rsid w:val="002519FA"/>
    <w:rsid w:val="00253007"/>
    <w:rsid w:val="00256F2A"/>
    <w:rsid w:val="002610F7"/>
    <w:rsid w:val="00265FDF"/>
    <w:rsid w:val="0027207A"/>
    <w:rsid w:val="00273892"/>
    <w:rsid w:val="00275967"/>
    <w:rsid w:val="0027668B"/>
    <w:rsid w:val="0028402B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E01CE"/>
    <w:rsid w:val="002E58E6"/>
    <w:rsid w:val="002E62A5"/>
    <w:rsid w:val="002E6420"/>
    <w:rsid w:val="002E732A"/>
    <w:rsid w:val="002F1BAE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084D"/>
    <w:rsid w:val="00372F16"/>
    <w:rsid w:val="003734E2"/>
    <w:rsid w:val="003768C1"/>
    <w:rsid w:val="00382B1A"/>
    <w:rsid w:val="0039015A"/>
    <w:rsid w:val="00394549"/>
    <w:rsid w:val="00395709"/>
    <w:rsid w:val="00396504"/>
    <w:rsid w:val="00397378"/>
    <w:rsid w:val="003A770D"/>
    <w:rsid w:val="003A7F03"/>
    <w:rsid w:val="003B0A52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3DAC"/>
    <w:rsid w:val="004605F8"/>
    <w:rsid w:val="00460C0F"/>
    <w:rsid w:val="00465A13"/>
    <w:rsid w:val="00473BF5"/>
    <w:rsid w:val="00481992"/>
    <w:rsid w:val="0048472A"/>
    <w:rsid w:val="004860D8"/>
    <w:rsid w:val="00492960"/>
    <w:rsid w:val="00493C9B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E6620"/>
    <w:rsid w:val="004F1A69"/>
    <w:rsid w:val="004F1F0C"/>
    <w:rsid w:val="004F415D"/>
    <w:rsid w:val="004F54B7"/>
    <w:rsid w:val="004F643E"/>
    <w:rsid w:val="005009DA"/>
    <w:rsid w:val="00500ACB"/>
    <w:rsid w:val="0050381B"/>
    <w:rsid w:val="005043FE"/>
    <w:rsid w:val="00512011"/>
    <w:rsid w:val="005143BD"/>
    <w:rsid w:val="005161F5"/>
    <w:rsid w:val="00516AB7"/>
    <w:rsid w:val="00517E12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7917"/>
    <w:rsid w:val="006557B1"/>
    <w:rsid w:val="006710AC"/>
    <w:rsid w:val="00676C03"/>
    <w:rsid w:val="00683584"/>
    <w:rsid w:val="00683657"/>
    <w:rsid w:val="00683736"/>
    <w:rsid w:val="0069098A"/>
    <w:rsid w:val="006948CF"/>
    <w:rsid w:val="00694AA5"/>
    <w:rsid w:val="006A5E5F"/>
    <w:rsid w:val="006B65A2"/>
    <w:rsid w:val="006B6E7C"/>
    <w:rsid w:val="006C4E84"/>
    <w:rsid w:val="006C688D"/>
    <w:rsid w:val="006D0037"/>
    <w:rsid w:val="006D019B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1E60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20F9D"/>
    <w:rsid w:val="00821572"/>
    <w:rsid w:val="00823C68"/>
    <w:rsid w:val="00827F7A"/>
    <w:rsid w:val="00830FB5"/>
    <w:rsid w:val="00831D41"/>
    <w:rsid w:val="00845FCB"/>
    <w:rsid w:val="008517E4"/>
    <w:rsid w:val="0086201E"/>
    <w:rsid w:val="00862594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47995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A001F"/>
    <w:rsid w:val="009A2F99"/>
    <w:rsid w:val="009A306F"/>
    <w:rsid w:val="009A40F6"/>
    <w:rsid w:val="009A4F4B"/>
    <w:rsid w:val="009A6860"/>
    <w:rsid w:val="009B3393"/>
    <w:rsid w:val="009B4968"/>
    <w:rsid w:val="009B4ED0"/>
    <w:rsid w:val="009B508A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60204"/>
    <w:rsid w:val="00A64413"/>
    <w:rsid w:val="00A65305"/>
    <w:rsid w:val="00A762D7"/>
    <w:rsid w:val="00A93305"/>
    <w:rsid w:val="00A959EF"/>
    <w:rsid w:val="00AA151A"/>
    <w:rsid w:val="00AA68CC"/>
    <w:rsid w:val="00AB32C8"/>
    <w:rsid w:val="00AB7775"/>
    <w:rsid w:val="00AC0DDE"/>
    <w:rsid w:val="00AC18D2"/>
    <w:rsid w:val="00AC278B"/>
    <w:rsid w:val="00AC32F6"/>
    <w:rsid w:val="00AD0FAE"/>
    <w:rsid w:val="00AD4289"/>
    <w:rsid w:val="00AD523B"/>
    <w:rsid w:val="00AD6C4B"/>
    <w:rsid w:val="00AF12FF"/>
    <w:rsid w:val="00AF4B2D"/>
    <w:rsid w:val="00B01122"/>
    <w:rsid w:val="00B02437"/>
    <w:rsid w:val="00B051CA"/>
    <w:rsid w:val="00B0617D"/>
    <w:rsid w:val="00B11815"/>
    <w:rsid w:val="00B14E4C"/>
    <w:rsid w:val="00B23E23"/>
    <w:rsid w:val="00B322DD"/>
    <w:rsid w:val="00B449FE"/>
    <w:rsid w:val="00B510C2"/>
    <w:rsid w:val="00B57E17"/>
    <w:rsid w:val="00B60C97"/>
    <w:rsid w:val="00B61E5C"/>
    <w:rsid w:val="00B620BE"/>
    <w:rsid w:val="00B64EA5"/>
    <w:rsid w:val="00B6605C"/>
    <w:rsid w:val="00B7003F"/>
    <w:rsid w:val="00B76445"/>
    <w:rsid w:val="00B81A4F"/>
    <w:rsid w:val="00B87092"/>
    <w:rsid w:val="00B9024F"/>
    <w:rsid w:val="00BA20F3"/>
    <w:rsid w:val="00BB341B"/>
    <w:rsid w:val="00BC485D"/>
    <w:rsid w:val="00BC6641"/>
    <w:rsid w:val="00BD33AE"/>
    <w:rsid w:val="00BD6B84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78C9"/>
    <w:rsid w:val="00CC3329"/>
    <w:rsid w:val="00CC52F5"/>
    <w:rsid w:val="00CC7694"/>
    <w:rsid w:val="00CD1658"/>
    <w:rsid w:val="00CD211D"/>
    <w:rsid w:val="00CE0D61"/>
    <w:rsid w:val="00CE2BD3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4A46"/>
    <w:rsid w:val="00D851E3"/>
    <w:rsid w:val="00DA31F9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4259F"/>
    <w:rsid w:val="00E440AC"/>
    <w:rsid w:val="00E44490"/>
    <w:rsid w:val="00E63FD4"/>
    <w:rsid w:val="00E64473"/>
    <w:rsid w:val="00E66523"/>
    <w:rsid w:val="00E66552"/>
    <w:rsid w:val="00E87CC1"/>
    <w:rsid w:val="00E91017"/>
    <w:rsid w:val="00E9507E"/>
    <w:rsid w:val="00E96A5D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F2E4D"/>
    <w:rsid w:val="00EF2F36"/>
    <w:rsid w:val="00F03CBD"/>
    <w:rsid w:val="00F20A14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2C34"/>
    <w:rsid w:val="00F9440F"/>
    <w:rsid w:val="00F97BC9"/>
    <w:rsid w:val="00FB2F0D"/>
    <w:rsid w:val="00FB5829"/>
    <w:rsid w:val="00FC0EC8"/>
    <w:rsid w:val="00FC5DFD"/>
    <w:rsid w:val="00FC746C"/>
    <w:rsid w:val="00FC767F"/>
    <w:rsid w:val="00FD1EA7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48:00Z</dcterms:created>
  <dcterms:modified xsi:type="dcterms:W3CDTF">2022-04-19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